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3885" w14:textId="77194615" w:rsidR="00A75D90" w:rsidRPr="00F07FE3" w:rsidRDefault="00A75D90" w:rsidP="00A75D90">
      <w:pPr>
        <w:pStyle w:val="Heading1"/>
      </w:pPr>
      <w:r>
        <w:t xml:space="preserve">Appendix </w:t>
      </w:r>
      <w:r w:rsidR="00C220E8">
        <w:t>5</w:t>
      </w:r>
      <w:r>
        <w:t>: Sample Size Calculations</w:t>
      </w:r>
    </w:p>
    <w:p w14:paraId="4F972A0C" w14:textId="77777777" w:rsidR="00A75D90" w:rsidRDefault="00A75D90" w:rsidP="00A75D90">
      <w:pPr>
        <w:pStyle w:val="Body"/>
        <w:spacing w:line="360" w:lineRule="auto"/>
        <w:rPr>
          <w:sz w:val="24"/>
          <w:szCs w:val="24"/>
        </w:rPr>
      </w:pPr>
      <w:r w:rsidRPr="0033499F">
        <w:rPr>
          <w:sz w:val="24"/>
          <w:szCs w:val="24"/>
        </w:rPr>
        <w:t xml:space="preserve">The sample sizes used (400 in the standard survey and 400 in the pictorial survey, split evenly between each of the two </w:t>
      </w:r>
      <w:r>
        <w:rPr>
          <w:sz w:val="24"/>
          <w:szCs w:val="24"/>
        </w:rPr>
        <w:t>seasons</w:t>
      </w:r>
      <w:r w:rsidRPr="0033499F">
        <w:rPr>
          <w:sz w:val="24"/>
          <w:szCs w:val="24"/>
        </w:rPr>
        <w:t xml:space="preserve">) provided power to estimate the </w:t>
      </w:r>
      <w:proofErr w:type="spellStart"/>
      <w:r w:rsidRPr="0033499F">
        <w:rPr>
          <w:sz w:val="24"/>
          <w:szCs w:val="24"/>
        </w:rPr>
        <w:t>carer</w:t>
      </w:r>
      <w:proofErr w:type="spellEnd"/>
      <w:r w:rsidRPr="0033499F">
        <w:rPr>
          <w:sz w:val="24"/>
          <w:szCs w:val="24"/>
        </w:rPr>
        <w:t xml:space="preserve">-reported </w:t>
      </w:r>
      <w:proofErr w:type="spellStart"/>
      <w:r w:rsidRPr="0033499F">
        <w:rPr>
          <w:sz w:val="24"/>
          <w:szCs w:val="24"/>
        </w:rPr>
        <w:t>diarrhoea</w:t>
      </w:r>
      <w:proofErr w:type="spellEnd"/>
      <w:r w:rsidRPr="0033499F">
        <w:rPr>
          <w:sz w:val="24"/>
          <w:szCs w:val="24"/>
        </w:rPr>
        <w:t xml:space="preserve"> rate in each arm (in both </w:t>
      </w:r>
      <w:r>
        <w:rPr>
          <w:sz w:val="24"/>
          <w:szCs w:val="24"/>
        </w:rPr>
        <w:t>seasons</w:t>
      </w:r>
      <w:r w:rsidRPr="0033499F">
        <w:rPr>
          <w:sz w:val="24"/>
          <w:szCs w:val="24"/>
        </w:rPr>
        <w:t xml:space="preserve"> combined) to a 95% confidence interval of approximately ±4 percentage points, assuming a point prevalence of 10%. The subsample providing stool samples (n=</w:t>
      </w:r>
      <w:r>
        <w:rPr>
          <w:sz w:val="24"/>
          <w:szCs w:val="24"/>
        </w:rPr>
        <w:t>120</w:t>
      </w:r>
      <w:r w:rsidRPr="0033499F">
        <w:rPr>
          <w:sz w:val="24"/>
          <w:szCs w:val="24"/>
        </w:rPr>
        <w:t xml:space="preserve">) would provide precision to estimate the </w:t>
      </w:r>
      <w:r>
        <w:rPr>
          <w:sz w:val="24"/>
          <w:szCs w:val="24"/>
        </w:rPr>
        <w:t>sensitivity</w:t>
      </w:r>
      <w:r w:rsidRPr="0033499F">
        <w:rPr>
          <w:sz w:val="24"/>
          <w:szCs w:val="24"/>
        </w:rPr>
        <w:t xml:space="preserve"> and </w:t>
      </w:r>
      <w:r>
        <w:rPr>
          <w:sz w:val="24"/>
          <w:szCs w:val="24"/>
        </w:rPr>
        <w:t>specificity</w:t>
      </w:r>
      <w:r w:rsidRPr="0033499F">
        <w:rPr>
          <w:sz w:val="24"/>
          <w:szCs w:val="24"/>
        </w:rPr>
        <w:t xml:space="preserve"> values to approximately ±9 percentage points assuming values of 90%. Between the pictorial and standard questionnaire, using a 95% confidence interval will allow for a minimum detectable </w:t>
      </w:r>
      <w:r>
        <w:rPr>
          <w:sz w:val="24"/>
          <w:szCs w:val="24"/>
        </w:rPr>
        <w:t xml:space="preserve">difference in reported 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rates</w:t>
      </w:r>
      <w:r w:rsidRPr="0033499F">
        <w:rPr>
          <w:sz w:val="24"/>
          <w:szCs w:val="24"/>
        </w:rPr>
        <w:t xml:space="preserve"> of approximately 8 percentage points. </w:t>
      </w:r>
    </w:p>
    <w:p w14:paraId="7534DF21" w14:textId="77777777" w:rsidR="003E638E" w:rsidRDefault="003E638E"/>
    <w:sectPr w:rsidR="003E638E" w:rsidSect="004B70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90"/>
    <w:rsid w:val="00005E81"/>
    <w:rsid w:val="000725C8"/>
    <w:rsid w:val="000A0508"/>
    <w:rsid w:val="000A0755"/>
    <w:rsid w:val="000B0832"/>
    <w:rsid w:val="000B49FA"/>
    <w:rsid w:val="000C4810"/>
    <w:rsid w:val="000D45A1"/>
    <w:rsid w:val="000D513F"/>
    <w:rsid w:val="000F713C"/>
    <w:rsid w:val="00114496"/>
    <w:rsid w:val="00126AE1"/>
    <w:rsid w:val="001404E0"/>
    <w:rsid w:val="00164A2E"/>
    <w:rsid w:val="00195B3E"/>
    <w:rsid w:val="002004C4"/>
    <w:rsid w:val="00245EB9"/>
    <w:rsid w:val="0026051E"/>
    <w:rsid w:val="002749DF"/>
    <w:rsid w:val="00286EE4"/>
    <w:rsid w:val="002B13A5"/>
    <w:rsid w:val="002E5087"/>
    <w:rsid w:val="0030210F"/>
    <w:rsid w:val="00333876"/>
    <w:rsid w:val="0035132B"/>
    <w:rsid w:val="00352119"/>
    <w:rsid w:val="003562DE"/>
    <w:rsid w:val="00356A09"/>
    <w:rsid w:val="00364006"/>
    <w:rsid w:val="003A68CF"/>
    <w:rsid w:val="003B30C6"/>
    <w:rsid w:val="003B3282"/>
    <w:rsid w:val="003C5A51"/>
    <w:rsid w:val="003D2A17"/>
    <w:rsid w:val="003E638E"/>
    <w:rsid w:val="00410B9B"/>
    <w:rsid w:val="00415101"/>
    <w:rsid w:val="0042255C"/>
    <w:rsid w:val="00440CDF"/>
    <w:rsid w:val="0044233F"/>
    <w:rsid w:val="0049020C"/>
    <w:rsid w:val="00490A78"/>
    <w:rsid w:val="004B709D"/>
    <w:rsid w:val="004E12E1"/>
    <w:rsid w:val="005252DA"/>
    <w:rsid w:val="00530D3D"/>
    <w:rsid w:val="005352FF"/>
    <w:rsid w:val="00556EA2"/>
    <w:rsid w:val="005731EA"/>
    <w:rsid w:val="00581F49"/>
    <w:rsid w:val="005B3CB7"/>
    <w:rsid w:val="005D10E8"/>
    <w:rsid w:val="005E5688"/>
    <w:rsid w:val="005F5076"/>
    <w:rsid w:val="005F6528"/>
    <w:rsid w:val="005F696D"/>
    <w:rsid w:val="00651845"/>
    <w:rsid w:val="00667917"/>
    <w:rsid w:val="00670828"/>
    <w:rsid w:val="006C3069"/>
    <w:rsid w:val="006E3490"/>
    <w:rsid w:val="006F3632"/>
    <w:rsid w:val="006F4BA5"/>
    <w:rsid w:val="00744BF5"/>
    <w:rsid w:val="00756EA7"/>
    <w:rsid w:val="007770A5"/>
    <w:rsid w:val="0079049D"/>
    <w:rsid w:val="007906DF"/>
    <w:rsid w:val="007A7C93"/>
    <w:rsid w:val="007C0588"/>
    <w:rsid w:val="007C1C2D"/>
    <w:rsid w:val="007C511E"/>
    <w:rsid w:val="007F6887"/>
    <w:rsid w:val="0082058C"/>
    <w:rsid w:val="00820BD4"/>
    <w:rsid w:val="00821922"/>
    <w:rsid w:val="00822B23"/>
    <w:rsid w:val="0082375F"/>
    <w:rsid w:val="00824CE5"/>
    <w:rsid w:val="0083131E"/>
    <w:rsid w:val="008D0B01"/>
    <w:rsid w:val="008D3E0F"/>
    <w:rsid w:val="008D535C"/>
    <w:rsid w:val="008F3FDC"/>
    <w:rsid w:val="00920A13"/>
    <w:rsid w:val="00926FA9"/>
    <w:rsid w:val="00947483"/>
    <w:rsid w:val="009539B6"/>
    <w:rsid w:val="00975F83"/>
    <w:rsid w:val="009966BE"/>
    <w:rsid w:val="00A04E25"/>
    <w:rsid w:val="00A6489A"/>
    <w:rsid w:val="00A6642F"/>
    <w:rsid w:val="00A75D90"/>
    <w:rsid w:val="00A764EE"/>
    <w:rsid w:val="00A8383B"/>
    <w:rsid w:val="00AA3D73"/>
    <w:rsid w:val="00AA40DF"/>
    <w:rsid w:val="00AD5E17"/>
    <w:rsid w:val="00AF2D08"/>
    <w:rsid w:val="00B128E1"/>
    <w:rsid w:val="00B75823"/>
    <w:rsid w:val="00B77578"/>
    <w:rsid w:val="00BA4298"/>
    <w:rsid w:val="00BE7795"/>
    <w:rsid w:val="00C05ABB"/>
    <w:rsid w:val="00C220E8"/>
    <w:rsid w:val="00C30D65"/>
    <w:rsid w:val="00C41FE9"/>
    <w:rsid w:val="00C454BF"/>
    <w:rsid w:val="00C605B2"/>
    <w:rsid w:val="00C97823"/>
    <w:rsid w:val="00CB3491"/>
    <w:rsid w:val="00CC7254"/>
    <w:rsid w:val="00CE7121"/>
    <w:rsid w:val="00CF5172"/>
    <w:rsid w:val="00D24098"/>
    <w:rsid w:val="00D441A8"/>
    <w:rsid w:val="00D92871"/>
    <w:rsid w:val="00D97F65"/>
    <w:rsid w:val="00DD17E7"/>
    <w:rsid w:val="00E2108D"/>
    <w:rsid w:val="00E27DA6"/>
    <w:rsid w:val="00E77006"/>
    <w:rsid w:val="00EA2891"/>
    <w:rsid w:val="00EC750F"/>
    <w:rsid w:val="00EC76F3"/>
    <w:rsid w:val="00EC7C6B"/>
    <w:rsid w:val="00EF777D"/>
    <w:rsid w:val="00F52B06"/>
    <w:rsid w:val="00F57BD9"/>
    <w:rsid w:val="00F6289E"/>
    <w:rsid w:val="00F65D19"/>
    <w:rsid w:val="00F66716"/>
    <w:rsid w:val="00F90FA9"/>
    <w:rsid w:val="00F97BAC"/>
    <w:rsid w:val="00FA63F5"/>
    <w:rsid w:val="00FB4DD8"/>
    <w:rsid w:val="00FC42FE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D10BE"/>
  <w15:chartTrackingRefBased/>
  <w15:docId w15:val="{E5D05075-BD71-2F47-87BE-95DFAE64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D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D9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customStyle="1" w:styleId="Body">
    <w:name w:val="Body"/>
    <w:link w:val="BodyChar"/>
    <w:qFormat/>
    <w:rsid w:val="00A75D90"/>
    <w:pPr>
      <w:spacing w:before="120" w:after="32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GB" w:bidi="ar-SA"/>
    </w:rPr>
  </w:style>
  <w:style w:type="character" w:customStyle="1" w:styleId="BodyChar">
    <w:name w:val="Body Char"/>
    <w:basedOn w:val="DefaultParagraphFont"/>
    <w:link w:val="Body"/>
    <w:rsid w:val="00A75D90"/>
    <w:rPr>
      <w:rFonts w:ascii="Calibri" w:eastAsia="Calibri" w:hAnsi="Calibri" w:cs="Calibri"/>
      <w:color w:val="000000"/>
      <w:sz w:val="22"/>
      <w:szCs w:val="22"/>
      <w:u w:color="000000"/>
      <w:lang w:val="en-US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REGO, RYAN (PGR)</cp:lastModifiedBy>
  <cp:revision>2</cp:revision>
  <dcterms:created xsi:type="dcterms:W3CDTF">2021-10-21T16:43:00Z</dcterms:created>
  <dcterms:modified xsi:type="dcterms:W3CDTF">2021-10-21T16:43:00Z</dcterms:modified>
</cp:coreProperties>
</file>